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49678" w14:textId="77777777" w:rsidR="0008264B" w:rsidRPr="008E122E" w:rsidRDefault="0008264B" w:rsidP="0008264B">
      <w:pPr>
        <w:pStyle w:val="SupplementaryMaterial"/>
        <w:rPr>
          <w:b w:val="0"/>
          <w:sz w:val="24"/>
          <w:szCs w:val="24"/>
        </w:rPr>
      </w:pPr>
      <w:r w:rsidRPr="008E122E">
        <w:rPr>
          <w:sz w:val="24"/>
          <w:szCs w:val="24"/>
        </w:rPr>
        <w:t>Supplementary Material</w:t>
      </w:r>
    </w:p>
    <w:p w14:paraId="44BE01BE" w14:textId="565F92E1" w:rsidR="0008264B" w:rsidRPr="008E122E" w:rsidRDefault="0008264B" w:rsidP="0008264B">
      <w:pPr>
        <w:pStyle w:val="ab"/>
        <w:spacing w:line="480" w:lineRule="auto"/>
        <w:ind w:firstLineChars="0" w:firstLine="0"/>
        <w:jc w:val="center"/>
        <w:rPr>
          <w:rFonts w:ascii="Times New Roman" w:hAnsi="Times New Roman" w:cs="Times New Roman"/>
          <w:b/>
          <w:bCs/>
          <w:szCs w:val="21"/>
        </w:rPr>
      </w:pPr>
      <w:r w:rsidRPr="008E122E">
        <w:rPr>
          <w:rFonts w:ascii="Times New Roman" w:hAnsi="Times New Roman" w:cs="Times New Roman"/>
          <w:b/>
          <w:bCs/>
          <w:szCs w:val="21"/>
        </w:rPr>
        <w:t>A homozygous KASH5 frameshift mutation c</w:t>
      </w:r>
      <w:r w:rsidRPr="001B71B7">
        <w:rPr>
          <w:rFonts w:ascii="Times New Roman" w:hAnsi="Times New Roman" w:cs="Times New Roman"/>
          <w:b/>
          <w:bCs/>
          <w:szCs w:val="21"/>
        </w:rPr>
        <w:t>auses diminished ovarian reserve</w:t>
      </w:r>
      <w:r w:rsidR="0036236D" w:rsidRPr="001B71B7">
        <w:rPr>
          <w:rFonts w:ascii="Times New Roman" w:hAnsi="Times New Roman" w:cs="Times New Roman"/>
          <w:b/>
          <w:bCs/>
          <w:szCs w:val="21"/>
        </w:rPr>
        <w:t>,</w:t>
      </w:r>
      <w:r w:rsidRPr="001B71B7">
        <w:rPr>
          <w:rFonts w:ascii="Times New Roman" w:hAnsi="Times New Roman" w:cs="Times New Roman"/>
          <w:b/>
          <w:bCs/>
          <w:szCs w:val="21"/>
        </w:rPr>
        <w:t xml:space="preserve"> recurrent miscarriage</w:t>
      </w:r>
      <w:r w:rsidR="0036236D" w:rsidRPr="001B71B7">
        <w:rPr>
          <w:rFonts w:ascii="Times New Roman" w:hAnsi="Times New Roman" w:cs="Times New Roman"/>
          <w:b/>
          <w:bCs/>
          <w:szCs w:val="21"/>
        </w:rPr>
        <w:t xml:space="preserve">, and non-obstructive azoospermia </w:t>
      </w:r>
      <w:r w:rsidRPr="001B71B7">
        <w:rPr>
          <w:rFonts w:ascii="Times New Roman" w:hAnsi="Times New Roman" w:cs="Times New Roman"/>
          <w:b/>
          <w:bCs/>
          <w:szCs w:val="21"/>
        </w:rPr>
        <w:t>in hu</w:t>
      </w:r>
      <w:r w:rsidRPr="008E122E">
        <w:rPr>
          <w:rFonts w:ascii="Times New Roman" w:hAnsi="Times New Roman" w:cs="Times New Roman"/>
          <w:b/>
          <w:bCs/>
          <w:szCs w:val="21"/>
        </w:rPr>
        <w:t>mans</w:t>
      </w:r>
    </w:p>
    <w:p w14:paraId="51671D86" w14:textId="36B7D6C8" w:rsidR="0008264B" w:rsidRPr="008E122E" w:rsidRDefault="0008264B" w:rsidP="0008264B">
      <w:pPr>
        <w:pStyle w:val="AuthorList"/>
        <w:rPr>
          <w:sz w:val="21"/>
          <w:szCs w:val="21"/>
        </w:rPr>
      </w:pPr>
      <w:proofErr w:type="spellStart"/>
      <w:r w:rsidRPr="008E122E">
        <w:rPr>
          <w:color w:val="000000" w:themeColor="text1"/>
          <w:sz w:val="21"/>
          <w:szCs w:val="21"/>
        </w:rPr>
        <w:t>Xiaoning</w:t>
      </w:r>
      <w:proofErr w:type="spellEnd"/>
      <w:r w:rsidRPr="008E122E">
        <w:rPr>
          <w:color w:val="000000" w:themeColor="text1"/>
          <w:sz w:val="21"/>
          <w:szCs w:val="21"/>
        </w:rPr>
        <w:t xml:space="preserve"> Hou</w:t>
      </w:r>
      <w:r w:rsidRPr="008E122E">
        <w:rPr>
          <w:sz w:val="21"/>
          <w:szCs w:val="21"/>
        </w:rPr>
        <w:t>*</w:t>
      </w:r>
      <w:r w:rsidRPr="008E122E">
        <w:rPr>
          <w:color w:val="000000" w:themeColor="text1"/>
          <w:sz w:val="21"/>
          <w:szCs w:val="21"/>
        </w:rPr>
        <w:t xml:space="preserve">, </w:t>
      </w:r>
      <w:proofErr w:type="spellStart"/>
      <w:r w:rsidRPr="008E122E">
        <w:rPr>
          <w:color w:val="000000" w:themeColor="text1"/>
          <w:sz w:val="21"/>
          <w:szCs w:val="21"/>
        </w:rPr>
        <w:t>Aurang</w:t>
      </w:r>
      <w:proofErr w:type="spellEnd"/>
      <w:r w:rsidRPr="008E122E">
        <w:rPr>
          <w:color w:val="000000" w:themeColor="text1"/>
          <w:sz w:val="21"/>
          <w:szCs w:val="21"/>
        </w:rPr>
        <w:t xml:space="preserve"> Zeb</w:t>
      </w:r>
    </w:p>
    <w:p w14:paraId="13C94368" w14:textId="25DE5C3F" w:rsidR="0008264B" w:rsidRPr="0036236D" w:rsidRDefault="0008264B" w:rsidP="0008264B">
      <w:pPr>
        <w:spacing w:before="240"/>
        <w:rPr>
          <w:rFonts w:cs="Times New Roman"/>
          <w:sz w:val="18"/>
          <w:szCs w:val="20"/>
          <w:lang w:val="pt-BR"/>
        </w:rPr>
      </w:pPr>
      <w:bookmarkStart w:id="0" w:name="_Hlk122107518"/>
      <w:r w:rsidRPr="0036236D">
        <w:rPr>
          <w:rFonts w:ascii="Times New Roman" w:hAnsi="Times New Roman" w:cs="Times New Roman"/>
          <w:b/>
          <w:szCs w:val="21"/>
          <w:lang w:val="pt-BR"/>
        </w:rPr>
        <w:t>*</w:t>
      </w:r>
      <w:bookmarkEnd w:id="0"/>
      <w:r w:rsidRPr="0036236D">
        <w:rPr>
          <w:rFonts w:ascii="Times New Roman" w:hAnsi="Times New Roman" w:cs="Times New Roman"/>
          <w:b/>
          <w:szCs w:val="21"/>
          <w:lang w:val="pt-BR"/>
        </w:rPr>
        <w:t>Correspondence:</w:t>
      </w:r>
      <w:r w:rsidRPr="0036236D">
        <w:rPr>
          <w:rFonts w:cs="Times New Roman"/>
          <w:b/>
          <w:sz w:val="18"/>
          <w:szCs w:val="20"/>
          <w:lang w:val="pt-BR"/>
        </w:rPr>
        <w:t xml:space="preserve"> </w:t>
      </w:r>
      <w:r w:rsidRPr="0036236D">
        <w:rPr>
          <w:rFonts w:ascii="Times New Roman" w:hAnsi="Times New Roman" w:cs="Times New Roman"/>
          <w:color w:val="000000" w:themeColor="text1"/>
          <w:szCs w:val="21"/>
          <w:lang w:val="pt-BR"/>
        </w:rPr>
        <w:t>Qinghua Shi</w:t>
      </w:r>
      <w:r w:rsidRPr="0036236D">
        <w:rPr>
          <w:rFonts w:cs="Times New Roman"/>
          <w:sz w:val="18"/>
          <w:szCs w:val="20"/>
          <w:lang w:val="pt-BR"/>
        </w:rPr>
        <w:t xml:space="preserve">: </w:t>
      </w:r>
      <w:r w:rsidRPr="0036236D">
        <w:rPr>
          <w:rFonts w:ascii="Times New Roman" w:hAnsi="Times New Roman" w:cs="Times New Roman"/>
          <w:color w:val="000000" w:themeColor="text1"/>
          <w:szCs w:val="21"/>
          <w:lang w:val="pt-BR"/>
        </w:rPr>
        <w:t>qshi@ustc.edu.cn (Q.S.); Hui Ma</w:t>
      </w:r>
      <w:r w:rsidRPr="0036236D">
        <w:rPr>
          <w:rFonts w:cs="Times New Roman"/>
          <w:sz w:val="18"/>
          <w:szCs w:val="20"/>
          <w:lang w:val="pt-BR"/>
        </w:rPr>
        <w:t xml:space="preserve">: </w:t>
      </w:r>
      <w:r w:rsidRPr="0036236D">
        <w:rPr>
          <w:rFonts w:ascii="Times New Roman" w:hAnsi="Times New Roman" w:cs="Times New Roman"/>
          <w:color w:val="000000" w:themeColor="text1"/>
          <w:szCs w:val="21"/>
          <w:lang w:val="pt-BR"/>
        </w:rPr>
        <w:t>clsmh@ustc.edu.cn (H.M.)</w:t>
      </w:r>
    </w:p>
    <w:p w14:paraId="63C96055" w14:textId="52FE6E31" w:rsidR="0008264B" w:rsidRPr="008E122E" w:rsidRDefault="0008264B" w:rsidP="0008264B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8E122E">
        <w:rPr>
          <w:rFonts w:ascii="Times New Roman" w:hAnsi="Times New Roman" w:cs="Times New Roman"/>
          <w:b/>
          <w:szCs w:val="21"/>
        </w:rPr>
        <w:t>Supplementary Material</w:t>
      </w:r>
    </w:p>
    <w:p w14:paraId="3F819849" w14:textId="5109C75C" w:rsidR="0008264B" w:rsidRPr="008E122E" w:rsidRDefault="007F186E" w:rsidP="0008264B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anchor distT="0" distB="0" distL="114300" distR="114300" simplePos="0" relativeHeight="251660288" behindDoc="0" locked="0" layoutInCell="1" allowOverlap="1" wp14:anchorId="38F8CD6A" wp14:editId="03674244">
            <wp:simplePos x="0" y="0"/>
            <wp:positionH relativeFrom="margin">
              <wp:align>right</wp:align>
            </wp:positionH>
            <wp:positionV relativeFrom="paragraph">
              <wp:posOffset>411480</wp:posOffset>
            </wp:positionV>
            <wp:extent cx="5271770" cy="4145280"/>
            <wp:effectExtent l="0" t="0" r="5080" b="7620"/>
            <wp:wrapTopAndBottom/>
            <wp:docPr id="44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145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9BC0893" w14:textId="03EA5D4B" w:rsidR="0008264B" w:rsidRPr="008E122E" w:rsidRDefault="0008264B" w:rsidP="0008264B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8E122E">
        <w:rPr>
          <w:rFonts w:ascii="Times New Roman" w:hAnsi="Times New Roman" w:cs="Times New Roman"/>
          <w:b/>
          <w:szCs w:val="21"/>
        </w:rPr>
        <w:t>Supplementary</w:t>
      </w:r>
      <w:r w:rsidRPr="008E122E">
        <w:rPr>
          <w:rFonts w:ascii="Times New Roman" w:hAnsi="Times New Roman" w:cs="Times New Roman"/>
          <w:b/>
          <w:bCs/>
          <w:szCs w:val="21"/>
        </w:rPr>
        <w:t xml:space="preserve"> Figure 1. The workflow for the whole-exome sequencing data analysis. </w:t>
      </w:r>
      <w:r w:rsidRPr="008E122E">
        <w:rPr>
          <w:rFonts w:ascii="Times New Roman" w:hAnsi="Times New Roman" w:cs="Times New Roman"/>
          <w:sz w:val="16"/>
          <w:szCs w:val="16"/>
        </w:rPr>
        <w:t>(</w:t>
      </w:r>
      <w:r w:rsidRPr="008E122E">
        <w:rPr>
          <w:rFonts w:ascii="Times New Roman" w:hAnsi="Times New Roman" w:cs="Times New Roman"/>
          <w:b/>
          <w:bCs/>
          <w:sz w:val="16"/>
          <w:szCs w:val="16"/>
        </w:rPr>
        <w:t>A</w:t>
      </w:r>
      <w:r w:rsidRPr="008E122E">
        <w:rPr>
          <w:rFonts w:ascii="Times New Roman" w:hAnsi="Times New Roman" w:cs="Times New Roman"/>
          <w:sz w:val="16"/>
          <w:szCs w:val="16"/>
        </w:rPr>
        <w:t>) The WES data analysis pipeline. MAF, minor allele frequency. (</w:t>
      </w:r>
      <w:r w:rsidRPr="008E122E">
        <w:rPr>
          <w:rFonts w:ascii="Times New Roman" w:hAnsi="Times New Roman" w:cs="Times New Roman"/>
          <w:b/>
          <w:bCs/>
          <w:sz w:val="16"/>
          <w:szCs w:val="16"/>
        </w:rPr>
        <w:t>B</w:t>
      </w:r>
      <w:r w:rsidRPr="008E122E">
        <w:rPr>
          <w:rFonts w:ascii="Times New Roman" w:hAnsi="Times New Roman" w:cs="Times New Roman"/>
          <w:sz w:val="16"/>
          <w:szCs w:val="16"/>
        </w:rPr>
        <w:t>) Genome-wide logarithm of the odd scores (LOD) derived from the WES data. (</w:t>
      </w:r>
      <w:r w:rsidRPr="008E122E">
        <w:rPr>
          <w:rFonts w:ascii="Times New Roman" w:hAnsi="Times New Roman" w:cs="Times New Roman"/>
          <w:b/>
          <w:bCs/>
          <w:sz w:val="16"/>
          <w:szCs w:val="16"/>
        </w:rPr>
        <w:t>C</w:t>
      </w:r>
      <w:r w:rsidRPr="008E122E">
        <w:rPr>
          <w:rFonts w:ascii="Times New Roman" w:hAnsi="Times New Roman" w:cs="Times New Roman"/>
          <w:sz w:val="16"/>
          <w:szCs w:val="16"/>
        </w:rPr>
        <w:t xml:space="preserve">) Homozygosity mapping analysis for individuals carrying the </w:t>
      </w:r>
      <w:r w:rsidRPr="008E122E">
        <w:rPr>
          <w:rFonts w:ascii="Times New Roman" w:hAnsi="Times New Roman" w:cs="Times New Roman"/>
          <w:i/>
          <w:iCs/>
          <w:sz w:val="16"/>
          <w:szCs w:val="16"/>
        </w:rPr>
        <w:t>KASH5</w:t>
      </w:r>
      <w:r w:rsidRPr="008E122E">
        <w:rPr>
          <w:rFonts w:ascii="Times New Roman" w:hAnsi="Times New Roman" w:cs="Times New Roman"/>
          <w:sz w:val="16"/>
          <w:szCs w:val="16"/>
        </w:rPr>
        <w:t xml:space="preserve"> mutation.</w:t>
      </w:r>
    </w:p>
    <w:p w14:paraId="77A8A808" w14:textId="76703550" w:rsidR="0008264B" w:rsidRPr="008E122E" w:rsidRDefault="009F2847" w:rsidP="0008264B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lastRenderedPageBreak/>
        <w:drawing>
          <wp:inline distT="0" distB="0" distL="0" distR="0" wp14:anchorId="7FE0CCA0" wp14:editId="2EA7CD00">
            <wp:extent cx="5250180" cy="2797561"/>
            <wp:effectExtent l="0" t="0" r="0" b="0"/>
            <wp:docPr id="46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722" cy="28095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43283B" w14:textId="2C9707A3" w:rsidR="0008264B" w:rsidRPr="008E122E" w:rsidRDefault="0008264B" w:rsidP="0008264B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8E122E">
        <w:rPr>
          <w:rFonts w:ascii="Times New Roman" w:hAnsi="Times New Roman" w:cs="Times New Roman"/>
          <w:b/>
          <w:szCs w:val="21"/>
        </w:rPr>
        <w:t>Supplementary</w:t>
      </w:r>
      <w:r w:rsidRPr="008E122E">
        <w:rPr>
          <w:rFonts w:ascii="Times New Roman" w:hAnsi="Times New Roman" w:cs="Times New Roman"/>
          <w:b/>
          <w:bCs/>
          <w:szCs w:val="21"/>
        </w:rPr>
        <w:t xml:space="preserve"> Figure 2. Spermatogenesis defects in the male patient.</w:t>
      </w:r>
    </w:p>
    <w:p w14:paraId="576B1382" w14:textId="77777777" w:rsidR="0008264B" w:rsidRPr="008E122E" w:rsidRDefault="0008264B" w:rsidP="0008264B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8E122E">
        <w:rPr>
          <w:rFonts w:ascii="Times New Roman" w:hAnsi="Times New Roman" w:cs="Times New Roman"/>
          <w:sz w:val="16"/>
          <w:szCs w:val="16"/>
        </w:rPr>
        <w:t>(A) Immunofluorescence staining of testicular sections for PNA (Green) and H3S10p (Red). The nuclei were stained with Hoechst 33342 (blue). Scale bars, 50 µm.</w:t>
      </w:r>
    </w:p>
    <w:p w14:paraId="41D84548" w14:textId="77777777" w:rsidR="0008264B" w:rsidRPr="008E122E" w:rsidRDefault="0008264B" w:rsidP="0008264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8E122E">
        <w:rPr>
          <w:rFonts w:ascii="Times New Roman" w:hAnsi="Times New Roman" w:cs="Times New Roman"/>
          <w:b/>
          <w:bCs/>
          <w:szCs w:val="21"/>
        </w:rPr>
        <w:br w:type="page"/>
      </w:r>
    </w:p>
    <w:p w14:paraId="189A81E0" w14:textId="3141B2CC" w:rsidR="00C31F2C" w:rsidRPr="008E122E" w:rsidRDefault="00C31F2C" w:rsidP="00D61D57">
      <w:pPr>
        <w:spacing w:line="480" w:lineRule="auto"/>
        <w:rPr>
          <w:rFonts w:ascii="Times New Roman" w:hAnsi="Times New Roman" w:cs="Times New Roman"/>
          <w:b/>
          <w:szCs w:val="21"/>
        </w:rPr>
        <w:sectPr w:rsidR="00C31F2C" w:rsidRPr="008E122E" w:rsidSect="00D61D5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horzAnchor="margin" w:tblpXSpec="center" w:tblpY="1392"/>
        <w:tblW w:w="16018" w:type="dxa"/>
        <w:tblLayout w:type="fixed"/>
        <w:tblLook w:val="04A0" w:firstRow="1" w:lastRow="0" w:firstColumn="1" w:lastColumn="0" w:noHBand="0" w:noVBand="1"/>
      </w:tblPr>
      <w:tblGrid>
        <w:gridCol w:w="850"/>
        <w:gridCol w:w="993"/>
        <w:gridCol w:w="709"/>
        <w:gridCol w:w="992"/>
        <w:gridCol w:w="851"/>
        <w:gridCol w:w="850"/>
        <w:gridCol w:w="851"/>
        <w:gridCol w:w="850"/>
        <w:gridCol w:w="851"/>
        <w:gridCol w:w="850"/>
        <w:gridCol w:w="2977"/>
        <w:gridCol w:w="1276"/>
        <w:gridCol w:w="992"/>
        <w:gridCol w:w="709"/>
        <w:gridCol w:w="708"/>
        <w:gridCol w:w="709"/>
      </w:tblGrid>
      <w:tr w:rsidR="008E122E" w:rsidRPr="00704801" w14:paraId="6937DAE0" w14:textId="77777777" w:rsidTr="00704801">
        <w:trPr>
          <w:trHeight w:val="274"/>
        </w:trPr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AFE701" w14:textId="610DDE1F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Gene symbol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1B5D0B" w14:textId="77777777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utation typ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CD3AE5" w14:textId="77777777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DNA alterat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596379" w14:textId="77777777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mino acid alteration</w:t>
            </w:r>
          </w:p>
        </w:tc>
        <w:tc>
          <w:tcPr>
            <w:tcW w:w="510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DD8D43" w14:textId="55E24E2F" w:rsidR="008E122E" w:rsidRPr="00704801" w:rsidRDefault="008E122E" w:rsidP="007048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otype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812C9E" w14:textId="77777777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mark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9964BD" w14:textId="77777777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31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4943E" w14:textId="7BB8369B" w:rsidR="008E122E" w:rsidRPr="00704801" w:rsidRDefault="008E122E" w:rsidP="007048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llele frequency</w:t>
            </w:r>
          </w:p>
        </w:tc>
      </w:tr>
      <w:tr w:rsidR="008E122E" w:rsidRPr="00704801" w14:paraId="59E82440" w14:textId="77777777" w:rsidTr="00704801">
        <w:trPr>
          <w:trHeight w:val="935"/>
        </w:trPr>
        <w:tc>
          <w:tcPr>
            <w:tcW w:w="850" w:type="dxa"/>
            <w:vMerge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12E45B" w14:textId="77777777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CF66C8" w14:textId="77777777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A6B376" w14:textId="77777777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3FA78A" w14:textId="77777777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0AFB4D" w14:textId="4A3BE3CA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II:1 Fath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578C39" w14:textId="3149A2D3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V:2 Female Pati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AB299F" w14:textId="0985D11F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V:4 Male pati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68741A" w14:textId="1E6C40F3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V:5 Female pati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3B0440" w14:textId="0DB17792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V:6 Female pati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1F0049" w14:textId="3D52FA0B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V:7 Female patient</w:t>
            </w:r>
          </w:p>
        </w:tc>
        <w:tc>
          <w:tcPr>
            <w:tcW w:w="297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5AE615" w14:textId="77777777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398D3F" w14:textId="77777777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EC66A7" w14:textId="3646A23C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00 Genom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32AFA6B" w14:textId="14E9B106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xAC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D5CE56" w14:textId="56732F5D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nomA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598FA2" w14:textId="7B8AEC64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SP6500</w:t>
            </w:r>
          </w:p>
        </w:tc>
      </w:tr>
      <w:tr w:rsidR="008E122E" w:rsidRPr="00704801" w14:paraId="225FFDAF" w14:textId="77777777" w:rsidTr="00704801">
        <w:trPr>
          <w:trHeight w:val="1056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4A0BD" w14:textId="77777777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ASH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C08EC" w14:textId="77777777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ameshift substitu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EFF34" w14:textId="77777777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70_1273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153F1" w14:textId="77777777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g424Thrfs*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E2D87" w14:textId="77777777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559F4" w14:textId="77777777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04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48AB2D" w14:textId="77777777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04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DBA666" w14:textId="77777777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04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8B9B13" w14:textId="77777777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04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C92A34" w14:textId="77777777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64E1F0" w14:textId="77777777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ash5</w:t>
            </w:r>
            <w:r w:rsidRPr="00704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knockout mice were infertile in both sexes. Spermatocytes failed in pairing of homologous chromosomes, and exhibited meiosis arrest in zygotene. Adult female knockout mice had very small ovaries with a complete absence of oocytes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C6DE3" w14:textId="77777777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I:10.1083/jcb.201304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04BB3" w14:textId="77777777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4D3C7" w14:textId="77777777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ED4EE5" w14:textId="77777777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0040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8A85F" w14:textId="77777777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E122E" w:rsidRPr="00704801" w14:paraId="41F2ED7B" w14:textId="77777777" w:rsidTr="00704801">
        <w:trPr>
          <w:trHeight w:val="1056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98AF4" w14:textId="77777777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ZUMO1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4331D" w14:textId="77777777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synonymous SN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49DBD6" w14:textId="77777777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626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83AE23" w14:textId="77777777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209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C1EE5" w14:textId="77777777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A4183" w14:textId="77777777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AFFE0E" w14:textId="77777777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23327" w14:textId="77777777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6157BA" w14:textId="77777777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F5E74" w14:textId="77777777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74090" w14:textId="77777777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his gene, also known as </w:t>
            </w:r>
            <w:r w:rsidRPr="0070480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Juno</w:t>
            </w:r>
            <w:r w:rsidRPr="00704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encodes the receptor for IZUMO1 present at the cell surface of oocytes (oolemma). Female mice lacking Juno were infertile and Juno-deficient eggs did not fuse with normal sper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C4A589" w14:textId="77777777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I:10.1038/nature132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F4EB7" w14:textId="77777777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B8311" w14:textId="77777777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F0130B" w14:textId="77777777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77BBE" w14:textId="77777777" w:rsidR="008E122E" w:rsidRPr="00704801" w:rsidRDefault="008E122E" w:rsidP="007048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4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</w:tbl>
    <w:p w14:paraId="7A752CDD" w14:textId="6BF762E9" w:rsidR="00D61D57" w:rsidRPr="008E122E" w:rsidRDefault="00704801" w:rsidP="0008264B">
      <w:pPr>
        <w:spacing w:line="480" w:lineRule="auto"/>
        <w:rPr>
          <w:rFonts w:ascii="Times New Roman" w:hAnsi="Times New Roman" w:cs="Times New Roman"/>
          <w:b/>
          <w:szCs w:val="21"/>
        </w:rPr>
        <w:sectPr w:rsidR="00D61D57" w:rsidRPr="008E122E" w:rsidSect="00D61D57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>
        <w:rPr>
          <w:rFonts w:ascii="Times New Roman" w:hAnsi="Times New Roman" w:cs="Times New Roman"/>
          <w:b/>
          <w:noProof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9A860D" wp14:editId="79D3EC92">
                <wp:simplePos x="0" y="0"/>
                <wp:positionH relativeFrom="margin">
                  <wp:align>center</wp:align>
                </wp:positionH>
                <wp:positionV relativeFrom="paragraph">
                  <wp:posOffset>459105</wp:posOffset>
                </wp:positionV>
                <wp:extent cx="3962400" cy="335280"/>
                <wp:effectExtent l="0" t="0" r="0" b="762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2400" cy="3352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3FDCF77" w14:textId="07236053" w:rsidR="00704801" w:rsidRPr="00704801" w:rsidRDefault="0036236D" w:rsidP="00704801">
                            <w:r w:rsidRPr="008E122E">
                              <w:rPr>
                                <w:rFonts w:ascii="Times New Roman" w:hAnsi="Times New Roman" w:cs="Times New Roman"/>
                                <w:b/>
                                <w:szCs w:val="21"/>
                              </w:rPr>
                              <w:t>Supplementary</w:t>
                            </w:r>
                            <w:r w:rsidRPr="008E122E"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1"/>
                              </w:rPr>
                              <w:t xml:space="preserve"> Table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Cs w:val="21"/>
                              </w:rPr>
                              <w:t xml:space="preserve"> </w:t>
                            </w:r>
                            <w:r w:rsidR="00704801" w:rsidRPr="00704801">
                              <w:rPr>
                                <w:rFonts w:ascii="Times New Roman" w:hAnsi="Times New Roman" w:cs="Times New Roman"/>
                                <w:b/>
                                <w:szCs w:val="21"/>
                              </w:rPr>
                              <w:t xml:space="preserve">1. Variants identified by WES following bioinformatic </w:t>
                            </w:r>
                            <w:r w:rsidR="00704801" w:rsidRPr="00704801">
                              <w:t>analysis</w:t>
                            </w:r>
                          </w:p>
                          <w:p w14:paraId="62E7D8F6" w14:textId="77777777" w:rsidR="00704801" w:rsidRPr="00704801" w:rsidRDefault="0070480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C9A860D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0;margin-top:36.15pt;width:312pt;height:26.4pt;z-index:25165926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" fillcolor="white [3201]" stroked="f" strokeweight=".5pt">
                <v:textbox>
                  <w:txbxContent>
                    <w:p w14:paraId="73FDCF77" w14:textId="07236053" w:rsidR="00704801" w:rsidRPr="00704801" w:rsidRDefault="0036236D" w:rsidP="00704801">
                      <w:r w:rsidRPr="008E122E">
                        <w:rPr>
                          <w:rFonts w:ascii="Times New Roman" w:hAnsi="Times New Roman" w:cs="Times New Roman"/>
                          <w:b/>
                          <w:szCs w:val="21"/>
                        </w:rPr>
                        <w:t>Supplementary</w:t>
                      </w:r>
                      <w:r w:rsidRPr="008E122E">
                        <w:rPr>
                          <w:rFonts w:ascii="Times New Roman" w:hAnsi="Times New Roman" w:cs="Times New Roman"/>
                          <w:b/>
                          <w:bCs/>
                          <w:szCs w:val="21"/>
                        </w:rPr>
                        <w:t xml:space="preserve"> Table</w:t>
                      </w:r>
                      <w:r>
                        <w:rPr>
                          <w:rFonts w:ascii="Times New Roman" w:hAnsi="Times New Roman" w:cs="Times New Roman"/>
                          <w:b/>
                          <w:szCs w:val="21"/>
                        </w:rPr>
                        <w:t xml:space="preserve"> </w:t>
                      </w:r>
                      <w:r w:rsidR="00704801" w:rsidRPr="00704801">
                        <w:rPr>
                          <w:rFonts w:ascii="Times New Roman" w:hAnsi="Times New Roman" w:cs="Times New Roman"/>
                          <w:b/>
                          <w:szCs w:val="21"/>
                        </w:rPr>
                        <w:t xml:space="preserve">1. Variants identified by WES following bioinformatic </w:t>
                      </w:r>
                      <w:r w:rsidR="00704801" w:rsidRPr="00704801">
                        <w:t>analysis</w:t>
                      </w:r>
                    </w:p>
                    <w:p w14:paraId="62E7D8F6" w14:textId="77777777" w:rsidR="00704801" w:rsidRPr="00704801" w:rsidRDefault="00704801"/>
                  </w:txbxContent>
                </v:textbox>
                <w10:wrap anchorx="margin"/>
              </v:shape>
            </w:pict>
          </mc:Fallback>
        </mc:AlternateContent>
      </w:r>
    </w:p>
    <w:p w14:paraId="20E6B9F1" w14:textId="4D6E6E0E" w:rsidR="0008264B" w:rsidRPr="008E122E" w:rsidRDefault="0008264B" w:rsidP="0008264B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8E122E">
        <w:rPr>
          <w:rFonts w:ascii="Times New Roman" w:hAnsi="Times New Roman" w:cs="Times New Roman"/>
          <w:b/>
          <w:szCs w:val="21"/>
        </w:rPr>
        <w:lastRenderedPageBreak/>
        <w:t>Supplementary</w:t>
      </w:r>
      <w:r w:rsidRPr="008E122E">
        <w:rPr>
          <w:rFonts w:ascii="Times New Roman" w:hAnsi="Times New Roman" w:cs="Times New Roman"/>
          <w:b/>
          <w:bCs/>
          <w:szCs w:val="21"/>
        </w:rPr>
        <w:t xml:space="preserve"> Table 2 Information of primers used in this study.</w:t>
      </w:r>
    </w:p>
    <w:tbl>
      <w:tblPr>
        <w:tblW w:w="8236" w:type="dxa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056"/>
        <w:gridCol w:w="5484"/>
        <w:gridCol w:w="696"/>
      </w:tblGrid>
      <w:tr w:rsidR="0008264B" w:rsidRPr="008E122E" w14:paraId="0C583263" w14:textId="77777777" w:rsidTr="00FE0E8F">
        <w:trPr>
          <w:trHeight w:val="776"/>
        </w:trPr>
        <w:tc>
          <w:tcPr>
            <w:tcW w:w="20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7823C6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2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imer name </w:t>
            </w:r>
          </w:p>
        </w:tc>
        <w:tc>
          <w:tcPr>
            <w:tcW w:w="54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0138DF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2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quence (5'- 3') </w:t>
            </w:r>
          </w:p>
        </w:tc>
        <w:tc>
          <w:tcPr>
            <w:tcW w:w="6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EFA9F7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2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 (bp)</w:t>
            </w:r>
          </w:p>
        </w:tc>
      </w:tr>
      <w:tr w:rsidR="0008264B" w:rsidRPr="008E122E" w14:paraId="6AB5AE30" w14:textId="77777777" w:rsidTr="00FE0E8F">
        <w:trPr>
          <w:trHeight w:val="564"/>
        </w:trPr>
        <w:tc>
          <w:tcPr>
            <w:tcW w:w="205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91C8A6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22E">
              <w:rPr>
                <w:rFonts w:ascii="Times New Roman" w:hAnsi="Times New Roman" w:cs="Times New Roman"/>
                <w:sz w:val="20"/>
                <w:szCs w:val="20"/>
              </w:rPr>
              <w:t>GFP-h-SUN1-F</w:t>
            </w:r>
          </w:p>
        </w:tc>
        <w:tc>
          <w:tcPr>
            <w:tcW w:w="548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CB4320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22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GAGCGGTGGAGCTGCAGGA</w:t>
            </w:r>
            <w:r w:rsidRPr="008E122E">
              <w:rPr>
                <w:rFonts w:ascii="Times New Roman" w:hAnsi="Times New Roman" w:cs="Times New Roman"/>
                <w:sz w:val="20"/>
                <w:szCs w:val="20"/>
              </w:rPr>
              <w:t>ATGGATTTTTCTCGGCTTCA</w:t>
            </w:r>
          </w:p>
        </w:tc>
        <w:tc>
          <w:tcPr>
            <w:tcW w:w="696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DAECA7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22E">
              <w:rPr>
                <w:rFonts w:ascii="Times New Roman" w:hAnsi="Times New Roman" w:cs="Times New Roman"/>
                <w:sz w:val="20"/>
                <w:szCs w:val="20"/>
              </w:rPr>
              <w:t>2358</w:t>
            </w:r>
          </w:p>
        </w:tc>
      </w:tr>
      <w:tr w:rsidR="0008264B" w:rsidRPr="008E122E" w14:paraId="71643E1D" w14:textId="77777777" w:rsidTr="00FE0E8F">
        <w:trPr>
          <w:trHeight w:val="564"/>
        </w:trPr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E85A74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22E">
              <w:rPr>
                <w:rFonts w:ascii="Times New Roman" w:hAnsi="Times New Roman" w:cs="Times New Roman"/>
                <w:sz w:val="20"/>
                <w:szCs w:val="20"/>
              </w:rPr>
              <w:t>GFP-h-SUN1-R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E2E703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22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TCTAGAGTCGCGGCCGCT</w:t>
            </w:r>
            <w:r w:rsidRPr="008E122E">
              <w:rPr>
                <w:rFonts w:ascii="Times New Roman" w:hAnsi="Times New Roman" w:cs="Times New Roman"/>
                <w:sz w:val="20"/>
                <w:szCs w:val="20"/>
              </w:rPr>
              <w:t>TCACTTGACAGGTTCGCCAT</w:t>
            </w:r>
          </w:p>
        </w:tc>
        <w:tc>
          <w:tcPr>
            <w:tcW w:w="696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C533E2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64B" w:rsidRPr="008E122E" w14:paraId="1C7BD149" w14:textId="77777777" w:rsidTr="00FE0E8F">
        <w:trPr>
          <w:trHeight w:val="564"/>
        </w:trPr>
        <w:tc>
          <w:tcPr>
            <w:tcW w:w="20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AFD6A6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22E">
              <w:rPr>
                <w:rFonts w:ascii="Times New Roman" w:hAnsi="Times New Roman" w:cs="Times New Roman"/>
                <w:sz w:val="20"/>
                <w:szCs w:val="20"/>
              </w:rPr>
              <w:t>FLAG-h-KASH5-WT-F</w:t>
            </w:r>
          </w:p>
        </w:tc>
        <w:tc>
          <w:tcPr>
            <w:tcW w:w="54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CA5860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22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TTACAAAGACGATGACGAT</w:t>
            </w:r>
            <w:r w:rsidRPr="008E122E">
              <w:rPr>
                <w:rFonts w:ascii="Times New Roman" w:hAnsi="Times New Roman" w:cs="Times New Roman"/>
                <w:sz w:val="20"/>
                <w:szCs w:val="20"/>
              </w:rPr>
              <w:t>AAAGACCTGCCCGAGGGCCCGGT</w:t>
            </w:r>
          </w:p>
        </w:tc>
        <w:tc>
          <w:tcPr>
            <w:tcW w:w="6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AD2BF2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22E">
              <w:rPr>
                <w:rFonts w:ascii="Times New Roman" w:hAnsi="Times New Roman" w:cs="Times New Roman"/>
                <w:sz w:val="20"/>
                <w:szCs w:val="20"/>
              </w:rPr>
              <w:t>1689</w:t>
            </w:r>
          </w:p>
        </w:tc>
      </w:tr>
      <w:tr w:rsidR="0008264B" w:rsidRPr="001B71B7" w14:paraId="5311925E" w14:textId="77777777" w:rsidTr="00FE0E8F">
        <w:trPr>
          <w:trHeight w:val="564"/>
        </w:trPr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18A659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E122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CR3-h-KASH5-WT-R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B29374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E122E">
              <w:rPr>
                <w:rFonts w:ascii="Times New Roman" w:hAnsi="Times New Roman" w:cs="Times New Roman"/>
                <w:sz w:val="20"/>
                <w:szCs w:val="20"/>
                <w:u w:val="single"/>
                <w:lang w:val="pt-BR"/>
              </w:rPr>
              <w:t>GATCTAGAGTCGCGGCCGCT</w:t>
            </w:r>
            <w:r w:rsidRPr="008E122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CACACTGGAGGGGGCTGGA</w:t>
            </w: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CF8AEE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08264B" w:rsidRPr="008E122E" w14:paraId="50A64668" w14:textId="77777777" w:rsidTr="00FE0E8F">
        <w:trPr>
          <w:trHeight w:val="564"/>
        </w:trPr>
        <w:tc>
          <w:tcPr>
            <w:tcW w:w="20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290C0B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22E">
              <w:rPr>
                <w:rFonts w:ascii="Times New Roman" w:hAnsi="Times New Roman" w:cs="Times New Roman"/>
                <w:sz w:val="20"/>
                <w:szCs w:val="20"/>
              </w:rPr>
              <w:t>h-KASH5-MUT-F</w:t>
            </w:r>
          </w:p>
        </w:tc>
        <w:tc>
          <w:tcPr>
            <w:tcW w:w="54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BFF16B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22E">
              <w:rPr>
                <w:rFonts w:ascii="Times New Roman" w:hAnsi="Times New Roman" w:cs="Times New Roman"/>
                <w:sz w:val="20"/>
                <w:szCs w:val="20"/>
              </w:rPr>
              <w:t>TGGGGGACAGACTTCCAGGG</w:t>
            </w:r>
          </w:p>
        </w:tc>
        <w:tc>
          <w:tcPr>
            <w:tcW w:w="69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9D4D2A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22E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</w:tc>
      </w:tr>
      <w:tr w:rsidR="0008264B" w:rsidRPr="001B71B7" w14:paraId="66FFDCE7" w14:textId="77777777" w:rsidTr="00FE0E8F">
        <w:trPr>
          <w:trHeight w:val="564"/>
        </w:trPr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E7F141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E122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CR3-h-KASH5-MUT-R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1F0C8C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E122E">
              <w:rPr>
                <w:rFonts w:ascii="Times New Roman" w:hAnsi="Times New Roman" w:cs="Times New Roman"/>
                <w:sz w:val="20"/>
                <w:szCs w:val="20"/>
                <w:u w:val="single"/>
                <w:lang w:val="pt-BR"/>
              </w:rPr>
              <w:t>GATCTAGAGTCGCGGCCGCT</w:t>
            </w:r>
            <w:r w:rsidRPr="008E122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CACACTGGAGGGGGCTGGA</w:t>
            </w: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315112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08264B" w:rsidRPr="008E122E" w14:paraId="52854936" w14:textId="77777777" w:rsidTr="00FE0E8F">
        <w:trPr>
          <w:trHeight w:val="564"/>
        </w:trPr>
        <w:tc>
          <w:tcPr>
            <w:tcW w:w="20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CA810F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22E">
              <w:rPr>
                <w:rFonts w:ascii="Times New Roman" w:hAnsi="Times New Roman" w:cs="Times New Roman"/>
                <w:sz w:val="20"/>
                <w:szCs w:val="20"/>
              </w:rPr>
              <w:t>FLAG-h-KASH5-MUT-F</w:t>
            </w:r>
          </w:p>
        </w:tc>
        <w:tc>
          <w:tcPr>
            <w:tcW w:w="54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C5C894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22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TTACAAAGACGATGACGAT</w:t>
            </w:r>
            <w:r w:rsidRPr="008E122E">
              <w:rPr>
                <w:rFonts w:ascii="Times New Roman" w:hAnsi="Times New Roman" w:cs="Times New Roman"/>
                <w:sz w:val="20"/>
                <w:szCs w:val="20"/>
              </w:rPr>
              <w:t>AAAGACCTGCCCGAGGGCCCGGT</w:t>
            </w:r>
          </w:p>
        </w:tc>
        <w:tc>
          <w:tcPr>
            <w:tcW w:w="69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ACD573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22E">
              <w:rPr>
                <w:rFonts w:ascii="Times New Roman" w:hAnsi="Times New Roman" w:cs="Times New Roman"/>
                <w:sz w:val="20"/>
                <w:szCs w:val="20"/>
              </w:rPr>
              <w:t>1279</w:t>
            </w:r>
          </w:p>
        </w:tc>
      </w:tr>
      <w:tr w:rsidR="0008264B" w:rsidRPr="008E122E" w14:paraId="7405E613" w14:textId="77777777" w:rsidTr="00FE0E8F">
        <w:trPr>
          <w:trHeight w:val="564"/>
        </w:trPr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566B71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22E">
              <w:rPr>
                <w:rFonts w:ascii="Times New Roman" w:hAnsi="Times New Roman" w:cs="Times New Roman"/>
                <w:sz w:val="20"/>
                <w:szCs w:val="20"/>
              </w:rPr>
              <w:t>h-KASH5-MUT-R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64AB30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22E">
              <w:rPr>
                <w:rFonts w:ascii="Times New Roman" w:hAnsi="Times New Roman" w:cs="Times New Roman"/>
                <w:sz w:val="20"/>
                <w:szCs w:val="20"/>
              </w:rPr>
              <w:t>CCCTGGAAGTCTGTCCCCCA</w:t>
            </w: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0821D0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64B" w:rsidRPr="008E122E" w14:paraId="2315B44F" w14:textId="77777777" w:rsidTr="00FE0E8F">
        <w:trPr>
          <w:trHeight w:val="564"/>
        </w:trPr>
        <w:tc>
          <w:tcPr>
            <w:tcW w:w="20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586BFA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22E">
              <w:rPr>
                <w:rFonts w:ascii="Times New Roman" w:hAnsi="Times New Roman" w:cs="Times New Roman"/>
                <w:sz w:val="20"/>
                <w:szCs w:val="20"/>
              </w:rPr>
              <w:t>h-KASH5-cDNA-F</w:t>
            </w:r>
          </w:p>
        </w:tc>
        <w:tc>
          <w:tcPr>
            <w:tcW w:w="54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332013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22E">
              <w:rPr>
                <w:rFonts w:ascii="Times New Roman" w:hAnsi="Times New Roman" w:cs="Times New Roman"/>
                <w:sz w:val="20"/>
                <w:szCs w:val="20"/>
              </w:rPr>
              <w:t>AGGAACTGAGGCTGGAGATT</w:t>
            </w:r>
          </w:p>
        </w:tc>
        <w:tc>
          <w:tcPr>
            <w:tcW w:w="69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6252F7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22E">
              <w:rPr>
                <w:rFonts w:ascii="Times New Roman" w:hAnsi="Times New Roman" w:cs="Times New Roman"/>
                <w:sz w:val="20"/>
                <w:szCs w:val="20"/>
              </w:rPr>
              <w:t>509</w:t>
            </w:r>
          </w:p>
        </w:tc>
      </w:tr>
      <w:tr w:rsidR="0008264B" w:rsidRPr="008E122E" w14:paraId="4D7CDFC6" w14:textId="77777777" w:rsidTr="00FE0E8F">
        <w:trPr>
          <w:trHeight w:val="564"/>
        </w:trPr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B307BB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22E">
              <w:rPr>
                <w:rFonts w:ascii="Times New Roman" w:hAnsi="Times New Roman" w:cs="Times New Roman"/>
                <w:sz w:val="20"/>
                <w:szCs w:val="20"/>
              </w:rPr>
              <w:t>h-KASH5-cDNA-R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3C39EB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22E">
              <w:rPr>
                <w:rFonts w:ascii="Times New Roman" w:hAnsi="Times New Roman" w:cs="Times New Roman"/>
                <w:sz w:val="20"/>
                <w:szCs w:val="20"/>
              </w:rPr>
              <w:t>GACTGGGACCAGCTTTTTCA</w:t>
            </w: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86D3ED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64B" w:rsidRPr="008E122E" w14:paraId="6EC09F9C" w14:textId="77777777" w:rsidTr="00FE0E8F">
        <w:trPr>
          <w:trHeight w:val="564"/>
        </w:trPr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A17D01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22E">
              <w:rPr>
                <w:rFonts w:ascii="Times New Roman" w:hAnsi="Times New Roman" w:cs="Times New Roman"/>
                <w:sz w:val="20"/>
                <w:szCs w:val="20"/>
              </w:rPr>
              <w:t>h-cDNA-</w:t>
            </w:r>
            <w:r w:rsidRPr="008E12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B</w:t>
            </w:r>
            <w:r w:rsidRPr="008E122E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45738B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22E">
              <w:rPr>
                <w:rFonts w:ascii="Times New Roman" w:hAnsi="Times New Roman" w:cs="Times New Roman"/>
                <w:sz w:val="20"/>
                <w:szCs w:val="20"/>
              </w:rPr>
              <w:t>AATGAGCTGCGTGTGGCTC</w:t>
            </w:r>
          </w:p>
        </w:tc>
        <w:tc>
          <w:tcPr>
            <w:tcW w:w="69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6E6FB6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22E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</w:tr>
      <w:tr w:rsidR="0008264B" w:rsidRPr="008E122E" w14:paraId="2ADDBD9B" w14:textId="77777777" w:rsidTr="00FE0E8F">
        <w:trPr>
          <w:trHeight w:val="564"/>
        </w:trPr>
        <w:tc>
          <w:tcPr>
            <w:tcW w:w="2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B825AC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22E">
              <w:rPr>
                <w:rFonts w:ascii="Times New Roman" w:hAnsi="Times New Roman" w:cs="Times New Roman"/>
                <w:sz w:val="20"/>
                <w:szCs w:val="20"/>
              </w:rPr>
              <w:t>h-cDNA-</w:t>
            </w:r>
            <w:r w:rsidRPr="008E12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B</w:t>
            </w:r>
            <w:r w:rsidRPr="008E122E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8A1705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22E">
              <w:rPr>
                <w:rFonts w:ascii="Times New Roman" w:hAnsi="Times New Roman" w:cs="Times New Roman"/>
                <w:sz w:val="20"/>
                <w:szCs w:val="20"/>
              </w:rPr>
              <w:t>ATAGCACAGCCTGGATAGCAAC</w:t>
            </w: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A1E512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DF118B5" w14:textId="6918D801" w:rsidR="0008264B" w:rsidRPr="008E122E" w:rsidRDefault="0008264B" w:rsidP="0008264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154DA71B" w14:textId="3C14128F" w:rsidR="0008264B" w:rsidRPr="008E122E" w:rsidRDefault="0008264B" w:rsidP="0008264B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8E122E">
        <w:rPr>
          <w:rFonts w:ascii="Times New Roman" w:hAnsi="Times New Roman" w:cs="Times New Roman"/>
          <w:b/>
          <w:szCs w:val="21"/>
        </w:rPr>
        <w:t>Supplementary</w:t>
      </w:r>
      <w:r w:rsidRPr="008E122E">
        <w:rPr>
          <w:rFonts w:ascii="Times New Roman" w:hAnsi="Times New Roman" w:cs="Times New Roman"/>
          <w:b/>
          <w:bCs/>
          <w:szCs w:val="21"/>
        </w:rPr>
        <w:t xml:space="preserve"> Table 3 Information of antibodies used in this study.</w:t>
      </w:r>
    </w:p>
    <w:tbl>
      <w:tblPr>
        <w:tblW w:w="837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922"/>
        <w:gridCol w:w="1284"/>
        <w:gridCol w:w="1298"/>
        <w:gridCol w:w="1722"/>
        <w:gridCol w:w="2144"/>
      </w:tblGrid>
      <w:tr w:rsidR="0008264B" w:rsidRPr="008E122E" w14:paraId="5A1867D2" w14:textId="77777777" w:rsidTr="0008264B">
        <w:trPr>
          <w:trHeight w:val="601"/>
        </w:trPr>
        <w:tc>
          <w:tcPr>
            <w:tcW w:w="32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1077FF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Primary antibodies</w:t>
            </w: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D84C87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FC972F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40AC21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264B" w:rsidRPr="008E122E" w14:paraId="3F4ECDE7" w14:textId="77777777" w:rsidTr="0008264B">
        <w:trPr>
          <w:trHeight w:val="601"/>
        </w:trPr>
        <w:tc>
          <w:tcPr>
            <w:tcW w:w="19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53CA76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 xml:space="preserve">Target </w:t>
            </w: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8B15A4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 xml:space="preserve">Dilution </w:t>
            </w: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CA0953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 xml:space="preserve">Host species </w:t>
            </w:r>
          </w:p>
        </w:tc>
        <w:tc>
          <w:tcPr>
            <w:tcW w:w="17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D47956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 xml:space="preserve">Supplier </w:t>
            </w:r>
          </w:p>
        </w:tc>
        <w:tc>
          <w:tcPr>
            <w:tcW w:w="21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3FBD53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>Catalog number</w:t>
            </w:r>
          </w:p>
        </w:tc>
      </w:tr>
      <w:tr w:rsidR="0008264B" w:rsidRPr="008E122E" w14:paraId="1BAFDCE1" w14:textId="77777777" w:rsidTr="0008264B">
        <w:trPr>
          <w:trHeight w:val="601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3DEBF7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>PNA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92336D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>1:1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CBCE7E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BD6ED9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>Life technologies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5241B8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>L32458</w:t>
            </w:r>
          </w:p>
        </w:tc>
      </w:tr>
      <w:tr w:rsidR="0008264B" w:rsidRPr="008E122E" w14:paraId="61544DF8" w14:textId="77777777" w:rsidTr="0008264B">
        <w:trPr>
          <w:trHeight w:val="601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B95D95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>H3S10p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47FFAA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>1:1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27CAC3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 xml:space="preserve">Rabbit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9A88EA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>Santa Cruz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8325F7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>Sc-8656-R</w:t>
            </w:r>
          </w:p>
        </w:tc>
      </w:tr>
      <w:tr w:rsidR="0008264B" w:rsidRPr="008E122E" w14:paraId="0165A37A" w14:textId="77777777" w:rsidTr="0008264B">
        <w:trPr>
          <w:trHeight w:val="601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4009BE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>KASH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C2B863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>1:1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2852E8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 xml:space="preserve">Rabbit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0156D1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122E">
              <w:rPr>
                <w:rFonts w:ascii="Times New Roman" w:hAnsi="Times New Roman" w:cs="Times New Roman"/>
                <w:szCs w:val="21"/>
              </w:rPr>
              <w:t>Thermofisher</w:t>
            </w:r>
            <w:proofErr w:type="spellEnd"/>
            <w:r w:rsidRPr="008E122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6C3CD0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>PA554116</w:t>
            </w:r>
          </w:p>
        </w:tc>
      </w:tr>
      <w:tr w:rsidR="0008264B" w:rsidRPr="008E122E" w14:paraId="20261870" w14:textId="77777777" w:rsidTr="0008264B">
        <w:trPr>
          <w:trHeight w:val="601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3D1D5E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  <w:lang w:val="el-GR"/>
              </w:rPr>
              <w:t>β-</w:t>
            </w:r>
            <w:r w:rsidRPr="008E122E">
              <w:rPr>
                <w:rFonts w:ascii="Times New Roman" w:hAnsi="Times New Roman" w:cs="Times New Roman"/>
                <w:szCs w:val="21"/>
              </w:rPr>
              <w:t>Acti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9C72C5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>1:3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EBC9D1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 xml:space="preserve">Rabbit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AA3BC7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C42E04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>ab8227</w:t>
            </w:r>
          </w:p>
        </w:tc>
      </w:tr>
      <w:tr w:rsidR="0008264B" w:rsidRPr="008E122E" w14:paraId="5BD9DD8F" w14:textId="77777777" w:rsidTr="0008264B">
        <w:trPr>
          <w:trHeight w:val="601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843103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  <w:lang w:val="el-GR"/>
              </w:rPr>
              <w:t>γ</w:t>
            </w:r>
            <w:r w:rsidRPr="008E122E">
              <w:rPr>
                <w:rFonts w:ascii="Times New Roman" w:hAnsi="Times New Roman" w:cs="Times New Roman"/>
                <w:szCs w:val="21"/>
              </w:rPr>
              <w:t xml:space="preserve">H2AX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59465D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>1:5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ED2471" w14:textId="2245301C" w:rsidR="0008264B" w:rsidRPr="001B71B7" w:rsidRDefault="0036236D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B71B7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Mouse</w:t>
            </w:r>
            <w:r w:rsidR="0008264B" w:rsidRPr="001B71B7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9BE7E8" w14:textId="5F661AE4" w:rsidR="0008264B" w:rsidRPr="001B71B7" w:rsidRDefault="0036236D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B71B7"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</w:rPr>
              <w:t>Millipore</w:t>
            </w:r>
            <w:r w:rsidR="0008264B" w:rsidRPr="001B71B7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1C75A4" w14:textId="611BE90A" w:rsidR="0008264B" w:rsidRPr="001B71B7" w:rsidRDefault="0036236D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B71B7">
              <w:rPr>
                <w:rFonts w:ascii="Times New Roman" w:hAnsi="Times New Roman" w:cs="Times New Roman"/>
                <w:szCs w:val="21"/>
              </w:rPr>
              <w:t>05-636</w:t>
            </w:r>
          </w:p>
        </w:tc>
      </w:tr>
      <w:tr w:rsidR="0008264B" w:rsidRPr="008E122E" w14:paraId="2A2C5DF2" w14:textId="77777777" w:rsidTr="0008264B">
        <w:trPr>
          <w:trHeight w:val="601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158DA4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 xml:space="preserve">GFP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E7AC7C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>1:3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D0FE12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 xml:space="preserve">Rabbit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AFB709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>DUONENG-BIO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0D741E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>AB010201</w:t>
            </w:r>
          </w:p>
        </w:tc>
      </w:tr>
      <w:tr w:rsidR="0008264B" w:rsidRPr="008E122E" w14:paraId="76F1530F" w14:textId="77777777" w:rsidTr="0008264B">
        <w:trPr>
          <w:trHeight w:val="601"/>
        </w:trPr>
        <w:tc>
          <w:tcPr>
            <w:tcW w:w="19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1CC57D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>FLAG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D10536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>1:300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C18FF5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 xml:space="preserve">Rabbit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BC8256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>Life technologies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E11BB9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>2368S</w:t>
            </w:r>
          </w:p>
        </w:tc>
      </w:tr>
      <w:tr w:rsidR="0008264B" w:rsidRPr="008E122E" w14:paraId="65B0E53B" w14:textId="77777777" w:rsidTr="0008264B">
        <w:trPr>
          <w:trHeight w:val="601"/>
        </w:trPr>
        <w:tc>
          <w:tcPr>
            <w:tcW w:w="32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0C51E6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b/>
                <w:bCs/>
                <w:szCs w:val="21"/>
              </w:rPr>
              <w:t>Secondary antibodies</w:t>
            </w: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AEAA51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C89D07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3CC079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264B" w:rsidRPr="008E122E" w14:paraId="21C09E7A" w14:textId="77777777" w:rsidTr="0008264B">
        <w:trPr>
          <w:trHeight w:val="601"/>
        </w:trPr>
        <w:tc>
          <w:tcPr>
            <w:tcW w:w="19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56EB43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 xml:space="preserve">Target </w:t>
            </w: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8C5994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 xml:space="preserve">Dilution </w:t>
            </w: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5586B6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 xml:space="preserve">Host species </w:t>
            </w:r>
          </w:p>
        </w:tc>
        <w:tc>
          <w:tcPr>
            <w:tcW w:w="17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1DEF61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 xml:space="preserve">Supplier </w:t>
            </w:r>
          </w:p>
        </w:tc>
        <w:tc>
          <w:tcPr>
            <w:tcW w:w="21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750800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>Catalog number</w:t>
            </w:r>
          </w:p>
        </w:tc>
      </w:tr>
      <w:tr w:rsidR="0008264B" w:rsidRPr="008E122E" w14:paraId="32E1AD8B" w14:textId="77777777" w:rsidTr="0008264B">
        <w:trPr>
          <w:trHeight w:val="601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8C63D1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 xml:space="preserve">Mouse (Alexa-488)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DE3D4B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>1:1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E21D2B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 xml:space="preserve">Goat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85D9EE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 xml:space="preserve">Molecular Probes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065B18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>A-21121</w:t>
            </w:r>
          </w:p>
        </w:tc>
      </w:tr>
      <w:tr w:rsidR="0008264B" w:rsidRPr="008E122E" w14:paraId="69C8FFB0" w14:textId="77777777" w:rsidTr="0008264B">
        <w:trPr>
          <w:trHeight w:val="601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CB70DC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 xml:space="preserve">Rabbit (Alexa-555)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B566B7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>1:3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323632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 xml:space="preserve">Donkey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561374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 xml:space="preserve">Molecular Probes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350337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>A31572</w:t>
            </w:r>
          </w:p>
        </w:tc>
      </w:tr>
      <w:tr w:rsidR="0008264B" w:rsidRPr="008E122E" w14:paraId="4FC730D9" w14:textId="77777777" w:rsidTr="0008264B">
        <w:trPr>
          <w:trHeight w:val="601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05FFAE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 xml:space="preserve">Rabbit (Alexa-488)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2E9539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>1:3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1F6B7A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 xml:space="preserve">Donkey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6ACA89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 xml:space="preserve">Molecular Probes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E8D1D9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>A21206</w:t>
            </w:r>
          </w:p>
        </w:tc>
      </w:tr>
      <w:tr w:rsidR="0008264B" w:rsidRPr="008E122E" w14:paraId="251C74C0" w14:textId="77777777" w:rsidTr="0008264B">
        <w:trPr>
          <w:trHeight w:val="601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A9C575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 xml:space="preserve">Mouse (HRP)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08DE10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 xml:space="preserve">1:10000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3BED5E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 xml:space="preserve">Goat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0E1C06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122E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  <w:r w:rsidRPr="008E122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55C2BB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>405306</w:t>
            </w:r>
          </w:p>
        </w:tc>
      </w:tr>
      <w:tr w:rsidR="0008264B" w:rsidRPr="008E122E" w14:paraId="1DFB2718" w14:textId="77777777" w:rsidTr="0008264B">
        <w:trPr>
          <w:trHeight w:val="601"/>
        </w:trPr>
        <w:tc>
          <w:tcPr>
            <w:tcW w:w="19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B7A41E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 xml:space="preserve">Rabbit (HRP) 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1FFFD8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 xml:space="preserve">1:10000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A6DF5B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 xml:space="preserve">Donkey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D37063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122E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  <w:r w:rsidRPr="008E122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8B6700" w14:textId="77777777" w:rsidR="0008264B" w:rsidRPr="008E122E" w:rsidRDefault="0008264B" w:rsidP="00FE0E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E122E">
              <w:rPr>
                <w:rFonts w:ascii="Times New Roman" w:hAnsi="Times New Roman" w:cs="Times New Roman"/>
                <w:szCs w:val="21"/>
              </w:rPr>
              <w:t>406401</w:t>
            </w:r>
          </w:p>
        </w:tc>
      </w:tr>
    </w:tbl>
    <w:p w14:paraId="0CEFA8B7" w14:textId="77777777" w:rsidR="00275E6B" w:rsidRPr="008E122E" w:rsidRDefault="00275E6B">
      <w:pPr>
        <w:rPr>
          <w:sz w:val="18"/>
          <w:szCs w:val="20"/>
        </w:rPr>
      </w:pPr>
    </w:p>
    <w:sectPr w:rsidR="00275E6B" w:rsidRPr="008E122E" w:rsidSect="00D61D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CB9BE7" w14:textId="77777777" w:rsidR="00B53B9A" w:rsidRDefault="00B53B9A" w:rsidP="0008264B">
      <w:r>
        <w:separator/>
      </w:r>
    </w:p>
  </w:endnote>
  <w:endnote w:type="continuationSeparator" w:id="0">
    <w:p w14:paraId="4A88F035" w14:textId="77777777" w:rsidR="00B53B9A" w:rsidRDefault="00B53B9A" w:rsidP="00082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4486AB" w14:textId="77777777" w:rsidR="00B53B9A" w:rsidRDefault="00B53B9A" w:rsidP="0008264B">
      <w:r>
        <w:separator/>
      </w:r>
    </w:p>
  </w:footnote>
  <w:footnote w:type="continuationSeparator" w:id="0">
    <w:p w14:paraId="57727ED3" w14:textId="77777777" w:rsidR="00B53B9A" w:rsidRDefault="00B53B9A" w:rsidP="000826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E6B"/>
    <w:rsid w:val="0008264B"/>
    <w:rsid w:val="001B71B7"/>
    <w:rsid w:val="001E10BE"/>
    <w:rsid w:val="00275E6B"/>
    <w:rsid w:val="002D7855"/>
    <w:rsid w:val="0036236D"/>
    <w:rsid w:val="004841F4"/>
    <w:rsid w:val="005F48ED"/>
    <w:rsid w:val="006A0008"/>
    <w:rsid w:val="006B54CE"/>
    <w:rsid w:val="00704801"/>
    <w:rsid w:val="00712897"/>
    <w:rsid w:val="00775702"/>
    <w:rsid w:val="007914E4"/>
    <w:rsid w:val="007F186E"/>
    <w:rsid w:val="008763C7"/>
    <w:rsid w:val="008E122E"/>
    <w:rsid w:val="009F2847"/>
    <w:rsid w:val="00AB41BF"/>
    <w:rsid w:val="00B53B9A"/>
    <w:rsid w:val="00B612A8"/>
    <w:rsid w:val="00C205AC"/>
    <w:rsid w:val="00C31F2C"/>
    <w:rsid w:val="00D61D57"/>
    <w:rsid w:val="00D64501"/>
    <w:rsid w:val="00D90179"/>
    <w:rsid w:val="00DA2DE3"/>
    <w:rsid w:val="00E4544C"/>
    <w:rsid w:val="00E63D13"/>
    <w:rsid w:val="00E6484A"/>
    <w:rsid w:val="00EC6FDC"/>
    <w:rsid w:val="00FE5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CF1DC3"/>
  <w15:chartTrackingRefBased/>
  <w15:docId w15:val="{90FD90F0-689E-431A-8ED8-44DC3A98C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26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26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26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26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264B"/>
    <w:rPr>
      <w:sz w:val="18"/>
      <w:szCs w:val="18"/>
    </w:rPr>
  </w:style>
  <w:style w:type="paragraph" w:styleId="a7">
    <w:name w:val="Title"/>
    <w:basedOn w:val="a"/>
    <w:next w:val="a"/>
    <w:link w:val="a8"/>
    <w:qFormat/>
    <w:rsid w:val="0008264B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8">
    <w:name w:val="标题 字符"/>
    <w:basedOn w:val="a0"/>
    <w:link w:val="a7"/>
    <w:rsid w:val="0008264B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9"/>
    <w:next w:val="a"/>
    <w:uiPriority w:val="1"/>
    <w:qFormat/>
    <w:rsid w:val="0008264B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customStyle="1" w:styleId="SupplementaryMaterial">
    <w:name w:val="Supplementary Material"/>
    <w:basedOn w:val="a7"/>
    <w:next w:val="a7"/>
    <w:qFormat/>
    <w:rsid w:val="0008264B"/>
    <w:pPr>
      <w:spacing w:after="120"/>
    </w:pPr>
    <w:rPr>
      <w:i/>
    </w:rPr>
  </w:style>
  <w:style w:type="paragraph" w:styleId="a9">
    <w:name w:val="Subtitle"/>
    <w:basedOn w:val="a"/>
    <w:next w:val="a"/>
    <w:link w:val="aa"/>
    <w:uiPriority w:val="11"/>
    <w:qFormat/>
    <w:rsid w:val="0008264B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a">
    <w:name w:val="副标题 字符"/>
    <w:basedOn w:val="a0"/>
    <w:link w:val="a9"/>
    <w:uiPriority w:val="11"/>
    <w:rsid w:val="0008264B"/>
    <w:rPr>
      <w:b/>
      <w:bCs/>
      <w:kern w:val="28"/>
      <w:sz w:val="32"/>
      <w:szCs w:val="32"/>
    </w:rPr>
  </w:style>
  <w:style w:type="paragraph" w:styleId="ab">
    <w:name w:val="List Paragraph"/>
    <w:basedOn w:val="a"/>
    <w:uiPriority w:val="34"/>
    <w:qFormat/>
    <w:rsid w:val="0008264B"/>
    <w:pPr>
      <w:ind w:firstLineChars="200" w:firstLine="420"/>
    </w:pPr>
  </w:style>
  <w:style w:type="character" w:styleId="ac">
    <w:name w:val="annotation reference"/>
    <w:basedOn w:val="a0"/>
    <w:uiPriority w:val="99"/>
    <w:semiHidden/>
    <w:unhideWhenUsed/>
    <w:rsid w:val="006B54CE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6B54CE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6B54CE"/>
  </w:style>
  <w:style w:type="paragraph" w:styleId="af">
    <w:name w:val="annotation subject"/>
    <w:basedOn w:val="ad"/>
    <w:next w:val="ad"/>
    <w:link w:val="af0"/>
    <w:uiPriority w:val="99"/>
    <w:semiHidden/>
    <w:unhideWhenUsed/>
    <w:rsid w:val="006B54CE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6B54C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5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90</Words>
  <Characters>2796</Characters>
  <Application>Microsoft Office Word</Application>
  <DocSecurity>0</DocSecurity>
  <Lines>23</Lines>
  <Paragraphs>6</Paragraphs>
  <ScaleCrop>false</ScaleCrop>
  <Company/>
  <LinksUpToDate>false</LinksUpToDate>
  <CharactersWithSpaces>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侯 晓宁</dc:creator>
  <cp:keywords/>
  <dc:description/>
  <cp:lastModifiedBy>Ma Hui</cp:lastModifiedBy>
  <cp:revision>2</cp:revision>
  <dcterms:created xsi:type="dcterms:W3CDTF">2023-02-07T09:52:00Z</dcterms:created>
  <dcterms:modified xsi:type="dcterms:W3CDTF">2023-02-07T09:52:00Z</dcterms:modified>
</cp:coreProperties>
</file>